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30F9" w14:textId="6EC28F36" w:rsidR="003347F0" w:rsidRPr="000737F3" w:rsidRDefault="00D15111" w:rsidP="003347F0">
      <w:pPr>
        <w:rPr>
          <w:rFonts w:cstheme="minorHAnsi"/>
          <w:i/>
          <w:lang w:val="en-US"/>
        </w:rPr>
      </w:pPr>
      <w:r w:rsidRPr="00D15111">
        <w:rPr>
          <w:rFonts w:cstheme="minorHAnsi"/>
          <w:b/>
          <w:lang w:val="en-US"/>
        </w:rPr>
        <w:t xml:space="preserve">Supplementary </w:t>
      </w:r>
      <w:r w:rsidR="00F33B18" w:rsidRPr="00D15111">
        <w:rPr>
          <w:rFonts w:cstheme="minorHAnsi"/>
          <w:b/>
          <w:lang w:val="en-US"/>
        </w:rPr>
        <w:t>Table</w:t>
      </w:r>
      <w:r w:rsidR="0086482F">
        <w:rPr>
          <w:rFonts w:cstheme="minorHAnsi"/>
          <w:b/>
          <w:lang w:val="en-US"/>
        </w:rPr>
        <w:t xml:space="preserve"> </w:t>
      </w:r>
      <w:r w:rsidR="009E1335">
        <w:rPr>
          <w:rFonts w:cstheme="minorHAnsi"/>
          <w:b/>
          <w:lang w:val="en-US"/>
        </w:rPr>
        <w:t>3</w:t>
      </w:r>
      <w:r w:rsidR="003D15B5">
        <w:rPr>
          <w:rFonts w:cstheme="minorHAnsi"/>
          <w:b/>
          <w:lang w:val="en-US"/>
        </w:rPr>
        <w:t>.</w:t>
      </w:r>
      <w:r w:rsidRPr="00D15111">
        <w:rPr>
          <w:rFonts w:cstheme="minorHAnsi"/>
          <w:b/>
          <w:lang w:val="en-US"/>
        </w:rPr>
        <w:t xml:space="preserve"> </w:t>
      </w:r>
      <w:r w:rsidR="0093436A">
        <w:rPr>
          <w:rFonts w:cstheme="minorHAnsi"/>
          <w:lang w:val="en-US"/>
        </w:rPr>
        <w:t>Overview of the</w:t>
      </w:r>
      <w:r w:rsidR="008707B9">
        <w:rPr>
          <w:rFonts w:cstheme="minorHAnsi"/>
          <w:lang w:val="en-US"/>
        </w:rPr>
        <w:t xml:space="preserve"> PCR results</w:t>
      </w:r>
      <w:r w:rsidR="00C938E9">
        <w:rPr>
          <w:rFonts w:cstheme="minorHAnsi"/>
          <w:lang w:val="en-US"/>
        </w:rPr>
        <w:t xml:space="preserve"> of s</w:t>
      </w:r>
      <w:r w:rsidR="0093436A">
        <w:rPr>
          <w:rFonts w:cstheme="minorHAnsi"/>
          <w:lang w:val="en-US"/>
        </w:rPr>
        <w:t xml:space="preserve">ix </w:t>
      </w:r>
      <w:proofErr w:type="spellStart"/>
      <w:r w:rsidR="0093436A">
        <w:rPr>
          <w:rFonts w:cstheme="minorHAnsi"/>
          <w:lang w:val="en-US"/>
        </w:rPr>
        <w:t>Göttinger</w:t>
      </w:r>
      <w:proofErr w:type="spellEnd"/>
      <w:r w:rsidR="0093436A">
        <w:rPr>
          <w:rFonts w:cstheme="minorHAnsi"/>
          <w:lang w:val="en-US"/>
        </w:rPr>
        <w:t xml:space="preserve"> Minipigs with </w:t>
      </w:r>
      <w:proofErr w:type="spellStart"/>
      <w:r w:rsidR="0093436A">
        <w:rPr>
          <w:rFonts w:cstheme="minorHAnsi"/>
          <w:lang w:val="en-US"/>
        </w:rPr>
        <w:t>dippity</w:t>
      </w:r>
      <w:proofErr w:type="spellEnd"/>
      <w:r w:rsidR="0093436A">
        <w:rPr>
          <w:rFonts w:cstheme="minorHAnsi"/>
          <w:lang w:val="en-US"/>
        </w:rPr>
        <w:t xml:space="preserve"> pig syndrome (DPS)</w:t>
      </w:r>
      <w:r w:rsidR="006C7FD8">
        <w:rPr>
          <w:rFonts w:cstheme="minorHAnsi"/>
          <w:lang w:val="en-US"/>
        </w:rPr>
        <w:t xml:space="preserve"> and one not showing clinical signs</w:t>
      </w:r>
      <w:r w:rsidR="003D15B5">
        <w:rPr>
          <w:rFonts w:cstheme="minorHAnsi"/>
          <w:lang w:val="en-US"/>
        </w:rPr>
        <w:t>.</w:t>
      </w:r>
    </w:p>
    <w:tbl>
      <w:tblPr>
        <w:tblStyle w:val="Tabellenraster"/>
        <w:tblW w:w="14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6"/>
      </w:tblGrid>
      <w:tr w:rsidR="0093436A" w:rsidRPr="0093436A" w14:paraId="0B20BA26" w14:textId="77777777" w:rsidTr="00B75945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B860D" w14:textId="2F5BB3C9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bookmarkStart w:id="0" w:name="_Hlk85464261"/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122747F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CMV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21DBE276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CV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B8B96CC" w14:textId="7ED6D48C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CV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524CB7E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CV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6F9F6584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CV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51067F1D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LHV-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1474B0A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LHV-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27166765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LHV-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21896057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PPV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2E41B5FF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TTSuV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29EFC54D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TTSuV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6E70EC01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SARS-CoV-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7D1AE06D" w14:textId="77777777" w:rsidR="0093436A" w:rsidRPr="0093436A" w:rsidRDefault="0093436A" w:rsidP="0093436A">
            <w:pPr>
              <w:jc w:val="center"/>
              <w:rPr>
                <w:b/>
                <w:lang w:val="en-US"/>
              </w:rPr>
            </w:pPr>
            <w:r w:rsidRPr="0093436A">
              <w:rPr>
                <w:b/>
                <w:lang w:val="en-US"/>
              </w:rPr>
              <w:t>HEV</w:t>
            </w:r>
          </w:p>
        </w:tc>
      </w:tr>
      <w:bookmarkEnd w:id="0"/>
      <w:tr w:rsidR="0093436A" w:rsidRPr="001226F2" w14:paraId="7C7CC0B0" w14:textId="77777777" w:rsidTr="001226F2">
        <w:tc>
          <w:tcPr>
            <w:tcW w:w="14683" w:type="dxa"/>
            <w:gridSpan w:val="15"/>
            <w:tcBorders>
              <w:top w:val="single" w:sz="12" w:space="0" w:color="auto"/>
            </w:tcBorders>
          </w:tcPr>
          <w:p w14:paraId="1281112E" w14:textId="4D214CE7" w:rsidR="0093436A" w:rsidRPr="000905E7" w:rsidRDefault="0093436A" w:rsidP="0093436A">
            <w:pPr>
              <w:rPr>
                <w:b/>
                <w:lang w:val="en-US"/>
              </w:rPr>
            </w:pPr>
            <w:r w:rsidRPr="000905E7"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</w:t>
            </w:r>
            <w:r w:rsidRPr="000905E7">
              <w:rPr>
                <w:b/>
                <w:lang w:val="en-US"/>
              </w:rPr>
              <w:t>1</w:t>
            </w:r>
          </w:p>
        </w:tc>
      </w:tr>
      <w:tr w:rsidR="0093436A" w14:paraId="54B7B108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27AE2AFF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FB442B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1713F2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09083A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13165D6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2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C0A0EC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8E7059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1CE95B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D52BD9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A3F119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0934E6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E33E99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894F85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608A53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58A22F2B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393A204C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020" w:type="dxa"/>
            <w:shd w:val="clear" w:color="auto" w:fill="F7CAAC" w:themeFill="accent2" w:themeFillTint="66"/>
          </w:tcPr>
          <w:p w14:paraId="05F5CEEB" w14:textId="77777777" w:rsidR="0093436A" w:rsidRPr="002032F0" w:rsidRDefault="0093436A" w:rsidP="006F536C">
            <w:pPr>
              <w:jc w:val="center"/>
              <w:rPr>
                <w:lang w:val="en-US"/>
              </w:rPr>
            </w:pPr>
            <w:r w:rsidRPr="002032F0">
              <w:rPr>
                <w:lang w:val="en-US"/>
              </w:rPr>
              <w:t>26.8</w:t>
            </w:r>
          </w:p>
        </w:tc>
        <w:tc>
          <w:tcPr>
            <w:tcW w:w="1020" w:type="dxa"/>
            <w:shd w:val="clear" w:color="auto" w:fill="C5E0B3" w:themeFill="accent6" w:themeFillTint="66"/>
          </w:tcPr>
          <w:p w14:paraId="420FAF8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9</w:t>
            </w:r>
          </w:p>
        </w:tc>
        <w:tc>
          <w:tcPr>
            <w:tcW w:w="1020" w:type="dxa"/>
          </w:tcPr>
          <w:p w14:paraId="6ECE146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2F09F8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424292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A4B787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C582E2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DEFD40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4A6EBE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2B526C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A9D980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ADE286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7C195F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55585D26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33582606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020" w:type="dxa"/>
            <w:shd w:val="clear" w:color="auto" w:fill="F7CAAC" w:themeFill="accent2" w:themeFillTint="66"/>
          </w:tcPr>
          <w:p w14:paraId="57B77D15" w14:textId="77777777" w:rsidR="0093436A" w:rsidRPr="002032F0" w:rsidRDefault="0093436A" w:rsidP="006F536C">
            <w:pPr>
              <w:jc w:val="center"/>
              <w:rPr>
                <w:lang w:val="en-US"/>
              </w:rPr>
            </w:pPr>
            <w:r w:rsidRPr="002032F0">
              <w:rPr>
                <w:lang w:val="en-US"/>
              </w:rPr>
              <w:t>27.9</w:t>
            </w:r>
          </w:p>
        </w:tc>
        <w:tc>
          <w:tcPr>
            <w:tcW w:w="1020" w:type="dxa"/>
            <w:shd w:val="clear" w:color="auto" w:fill="C5E0B3" w:themeFill="accent6" w:themeFillTint="66"/>
          </w:tcPr>
          <w:p w14:paraId="354684B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4</w:t>
            </w:r>
          </w:p>
        </w:tc>
        <w:tc>
          <w:tcPr>
            <w:tcW w:w="1020" w:type="dxa"/>
          </w:tcPr>
          <w:p w14:paraId="6D5E448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4771BD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8752289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0BACA8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8F827C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31A165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AD7F1C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96347E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0C9E58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C77FF0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27FA13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6A333827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52911AFE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tomach*</w:t>
            </w:r>
          </w:p>
        </w:tc>
        <w:tc>
          <w:tcPr>
            <w:tcW w:w="1020" w:type="dxa"/>
          </w:tcPr>
          <w:p w14:paraId="23C56D0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7F538F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597C3E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A447DF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0A24EC4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DB498B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45339F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7E45768" w14:textId="7ADE1000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7DFA08F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C370A4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6922D1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0D9C453" w14:textId="7003F582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0D4D514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65718996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32821883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ternum*</w:t>
            </w:r>
          </w:p>
        </w:tc>
        <w:tc>
          <w:tcPr>
            <w:tcW w:w="1020" w:type="dxa"/>
          </w:tcPr>
          <w:p w14:paraId="43F31DC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0CA1A0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45499D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C9EA22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CBF6BD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699D20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61B412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E9FD44D" w14:textId="3418D752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04A08B5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E0DEB0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6FD8F3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86CACAB" w14:textId="62EE5E9B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1C28D49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416E682A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693CCF2C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kin A*</w:t>
            </w:r>
          </w:p>
        </w:tc>
        <w:tc>
          <w:tcPr>
            <w:tcW w:w="1020" w:type="dxa"/>
            <w:shd w:val="clear" w:color="auto" w:fill="F7CAAC" w:themeFill="accent2" w:themeFillTint="66"/>
          </w:tcPr>
          <w:p w14:paraId="5CE4B754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  <w:tc>
          <w:tcPr>
            <w:tcW w:w="1020" w:type="dxa"/>
          </w:tcPr>
          <w:p w14:paraId="4D5A046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166E88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3F3ADC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65F901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B280E3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AB6F70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82EA7B9" w14:textId="3809406D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0E52D3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303612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3B20EE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0F25436" w14:textId="6DB04D2D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4B95807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4A499F9A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441CFCB1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kin B*</w:t>
            </w:r>
          </w:p>
        </w:tc>
        <w:tc>
          <w:tcPr>
            <w:tcW w:w="1020" w:type="dxa"/>
            <w:shd w:val="clear" w:color="auto" w:fill="F7CAAC" w:themeFill="accent2" w:themeFillTint="66"/>
          </w:tcPr>
          <w:p w14:paraId="2716F17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1</w:t>
            </w:r>
          </w:p>
        </w:tc>
        <w:tc>
          <w:tcPr>
            <w:tcW w:w="1020" w:type="dxa"/>
          </w:tcPr>
          <w:p w14:paraId="363A099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B8DE76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DF236B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0294F5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BD6709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CA90C9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C55EE1A" w14:textId="55F9750E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179C3A1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F6CFAE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2E2C13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01A5B02" w14:textId="1F8DB4A1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0E2205E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0E2E42DF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bottom w:val="single" w:sz="12" w:space="0" w:color="auto"/>
            </w:tcBorders>
          </w:tcPr>
          <w:p w14:paraId="19C47DB2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kin C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7CAAC" w:themeFill="accent2" w:themeFillTint="66"/>
          </w:tcPr>
          <w:p w14:paraId="2216DAE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1D87D19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944163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415895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943638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94E8C2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563D15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163E023" w14:textId="5E0C83A9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F9A622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0B437E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CD268A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0665B3" w14:textId="1A5752F1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3786E5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3E8D8EDD" w14:textId="77777777" w:rsidTr="001226F2">
        <w:tc>
          <w:tcPr>
            <w:tcW w:w="14683" w:type="dxa"/>
            <w:gridSpan w:val="15"/>
          </w:tcPr>
          <w:p w14:paraId="60D3F5E7" w14:textId="11900958" w:rsidR="0093436A" w:rsidRDefault="0093436A" w:rsidP="0093436A">
            <w:pPr>
              <w:rPr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2</w:t>
            </w:r>
          </w:p>
        </w:tc>
      </w:tr>
      <w:tr w:rsidR="0093436A" w14:paraId="217A1331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5C6B6D8B" w14:textId="4351BD9B" w:rsidR="0093436A" w:rsidRDefault="008E354B" w:rsidP="006F536C">
            <w:pPr>
              <w:rPr>
                <w:lang w:val="en-US"/>
              </w:rPr>
            </w:pPr>
            <w:r>
              <w:rPr>
                <w:lang w:val="en-US"/>
              </w:rPr>
              <w:t>PBMCs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056581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B7F62F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103B4E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63FFDB4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FF4989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58DB2A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80C023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FBEE03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8AD443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A1F2429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7BB107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E744BD9" w14:textId="2D9C3D31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E8EA5C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15A56CA7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1E96C8A5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kin A*</w:t>
            </w:r>
          </w:p>
        </w:tc>
        <w:tc>
          <w:tcPr>
            <w:tcW w:w="1020" w:type="dxa"/>
          </w:tcPr>
          <w:p w14:paraId="199C36E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C5E0B3" w:themeFill="accent6" w:themeFillTint="66"/>
          </w:tcPr>
          <w:p w14:paraId="18F361B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3</w:t>
            </w:r>
          </w:p>
        </w:tc>
        <w:tc>
          <w:tcPr>
            <w:tcW w:w="1020" w:type="dxa"/>
          </w:tcPr>
          <w:p w14:paraId="4BF9420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4664954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317E5F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6DF303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B4A94B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738E4D0" w14:textId="2315A1D9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CAEC459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7AF5A6E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D2D0E7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490E9A3" w14:textId="5DE43EFD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365FD61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28861D55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47A9FC76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kin B*</w:t>
            </w:r>
          </w:p>
        </w:tc>
        <w:tc>
          <w:tcPr>
            <w:tcW w:w="1020" w:type="dxa"/>
          </w:tcPr>
          <w:p w14:paraId="5F47290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C5E0B3" w:themeFill="accent6" w:themeFillTint="66"/>
          </w:tcPr>
          <w:p w14:paraId="47FD3261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7</w:t>
            </w:r>
          </w:p>
        </w:tc>
        <w:tc>
          <w:tcPr>
            <w:tcW w:w="1020" w:type="dxa"/>
          </w:tcPr>
          <w:p w14:paraId="5782885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FFE599" w:themeFill="accent4" w:themeFillTint="66"/>
          </w:tcPr>
          <w:p w14:paraId="45B5F21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9</w:t>
            </w:r>
          </w:p>
        </w:tc>
        <w:tc>
          <w:tcPr>
            <w:tcW w:w="1020" w:type="dxa"/>
          </w:tcPr>
          <w:p w14:paraId="7015067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1A5E03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39787DC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743A95C" w14:textId="0FEEC173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9C50F3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7E617F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132F85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B6CDFC4" w14:textId="185166F9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5AD13FB6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17C9ADC1" w14:textId="77777777" w:rsidTr="00AE3DA1">
        <w:trPr>
          <w:gridAfter w:val="1"/>
          <w:wAfter w:w="6" w:type="dxa"/>
        </w:trPr>
        <w:tc>
          <w:tcPr>
            <w:tcW w:w="1417" w:type="dxa"/>
            <w:tcBorders>
              <w:bottom w:val="single" w:sz="12" w:space="0" w:color="auto"/>
            </w:tcBorders>
          </w:tcPr>
          <w:p w14:paraId="35D859C0" w14:textId="77777777" w:rsidR="0093436A" w:rsidRDefault="0093436A" w:rsidP="006F536C">
            <w:pPr>
              <w:rPr>
                <w:lang w:val="en-US"/>
              </w:rPr>
            </w:pPr>
            <w:r>
              <w:rPr>
                <w:lang w:val="en-US"/>
              </w:rPr>
              <w:t>skin C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7CAAC" w:themeFill="accent2" w:themeFillTint="66"/>
          </w:tcPr>
          <w:p w14:paraId="47F7F9C2" w14:textId="325F10E8" w:rsidR="0093436A" w:rsidRDefault="00AE3DA1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1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F356D9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FBA9CE4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521988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74E5CB6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EBA5158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CCF65B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B7E525B" w14:textId="5580146B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82A5955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BB1D77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0A4A670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791C9DD" w14:textId="05E829FD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3EF9FF7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3436A" w14:paraId="3E8189D8" w14:textId="77777777" w:rsidTr="001226F2">
        <w:tc>
          <w:tcPr>
            <w:tcW w:w="14683" w:type="dxa"/>
            <w:gridSpan w:val="15"/>
            <w:tcBorders>
              <w:top w:val="single" w:sz="12" w:space="0" w:color="auto"/>
            </w:tcBorders>
          </w:tcPr>
          <w:p w14:paraId="2302D3BC" w14:textId="5DC33D20" w:rsidR="0093436A" w:rsidRDefault="0093436A" w:rsidP="0093436A">
            <w:pPr>
              <w:rPr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3 </w:t>
            </w:r>
          </w:p>
        </w:tc>
      </w:tr>
      <w:tr w:rsidR="0093436A" w14:paraId="356DC752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5E6D1B08" w14:textId="57621739" w:rsidR="0093436A" w:rsidRDefault="008E354B" w:rsidP="006F536C">
            <w:pPr>
              <w:rPr>
                <w:lang w:val="en-US"/>
              </w:rPr>
            </w:pPr>
            <w:r>
              <w:rPr>
                <w:lang w:val="en-US"/>
              </w:rPr>
              <w:t>PBMCs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AB2E0E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B6B572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5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FFAA34B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D575C5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6B7D9B1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CB3B15F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4A878A2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6E28A0A3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7A7797D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EEC7604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0786DD7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1AAAA6" w14:textId="369F85FC" w:rsidR="0093436A" w:rsidRDefault="0093436A" w:rsidP="006F536C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7511581A" w14:textId="77777777" w:rsidR="0093436A" w:rsidRDefault="0093436A" w:rsidP="006F53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5283" w14:paraId="410D4776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65AF4BF2" w14:textId="56581381" w:rsidR="00AA5283" w:rsidRDefault="00AA5283" w:rsidP="00AA5283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020" w:type="dxa"/>
            <w:shd w:val="clear" w:color="auto" w:fill="F7CAAC" w:themeFill="accent2" w:themeFillTint="66"/>
          </w:tcPr>
          <w:p w14:paraId="1101673F" w14:textId="77441E4C" w:rsidR="00AA5283" w:rsidRDefault="00FB0B92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9</w:t>
            </w:r>
          </w:p>
        </w:tc>
        <w:tc>
          <w:tcPr>
            <w:tcW w:w="1020" w:type="dxa"/>
          </w:tcPr>
          <w:p w14:paraId="7DE297AD" w14:textId="54EE682F" w:rsidR="00AA5283" w:rsidRDefault="0001464D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8E1C619" w14:textId="572E53E8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879AFD6" w14:textId="2755BF21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F5B56DF" w14:textId="1F921248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E207058" w14:textId="41D41DF6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D82B6D0" w14:textId="018E3CFD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AAC110C" w14:textId="48C6687D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616B7C7" w14:textId="7EA34E30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0950C89" w14:textId="59FB7761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10EA2EF" w14:textId="1F1FAC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98D8963" w14:textId="20E3DB6E" w:rsidR="00AA5283" w:rsidRDefault="00AA5283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15DC5749" w14:textId="2717D996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5283" w14:paraId="4B696310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5345E9FB" w14:textId="314D1C49" w:rsidR="00AA5283" w:rsidRDefault="00AA5283" w:rsidP="00AA5283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020" w:type="dxa"/>
          </w:tcPr>
          <w:p w14:paraId="3C2E25B0" w14:textId="61BDF525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168B32B" w14:textId="4F727471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8AE577B" w14:textId="74E9F162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35EE1E1" w14:textId="4DDE30BD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A0C2033" w14:textId="6000B17A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E3C057D" w14:textId="15A587F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FAB78C1" w14:textId="0A5DBEC3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0447721" w14:textId="496C02E0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D9AFFDB" w14:textId="4FB72284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E5670B6" w14:textId="3FB4054F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52EF593" w14:textId="783C7BFE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58FBAD3" w14:textId="6065DE5B" w:rsidR="00AA5283" w:rsidRDefault="00AA5283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5FF3A39" w14:textId="60948851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5283" w14:paraId="455EAFC1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24A0BEAA" w14:textId="29AF6AC1" w:rsidR="00AA5283" w:rsidRDefault="00AA5283" w:rsidP="00AA5283">
            <w:pPr>
              <w:rPr>
                <w:lang w:val="en-US"/>
              </w:rPr>
            </w:pPr>
            <w:r>
              <w:rPr>
                <w:lang w:val="en-US"/>
              </w:rPr>
              <w:t xml:space="preserve">skin </w:t>
            </w:r>
            <w:r w:rsidR="00FF5355">
              <w:rPr>
                <w:lang w:val="en-US"/>
              </w:rPr>
              <w:t>A</w:t>
            </w:r>
          </w:p>
        </w:tc>
        <w:tc>
          <w:tcPr>
            <w:tcW w:w="1020" w:type="dxa"/>
          </w:tcPr>
          <w:p w14:paraId="45BF4D4F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705A976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F4304F0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9212256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72F0B18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2C966FE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380FEDC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6BDF691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0A8FECD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E43EE69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F1E4096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6A07982" w14:textId="3F102944" w:rsidR="00AA5283" w:rsidRDefault="00AA5283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56240DA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5283" w14:paraId="58E8BC5C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1D4E6CFF" w14:textId="499F3BBD" w:rsidR="00AA5283" w:rsidRDefault="00AA5283" w:rsidP="00FF5355">
            <w:pPr>
              <w:rPr>
                <w:lang w:val="en-US"/>
              </w:rPr>
            </w:pPr>
            <w:r>
              <w:rPr>
                <w:lang w:val="en-US"/>
              </w:rPr>
              <w:t>skin B</w:t>
            </w:r>
          </w:p>
        </w:tc>
        <w:tc>
          <w:tcPr>
            <w:tcW w:w="1020" w:type="dxa"/>
          </w:tcPr>
          <w:p w14:paraId="64B82330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72ADD41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276C0E9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0D36A42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9A047FB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14F65881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9AE0B21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34EDC8A8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1379C71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D79527F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25EBBDC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759CC26" w14:textId="6A0BF83B" w:rsidR="00AA5283" w:rsidRDefault="00AA5283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7AF9B6DA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5283" w14:paraId="438ADD31" w14:textId="77777777" w:rsidTr="00B409FC">
        <w:trPr>
          <w:gridAfter w:val="1"/>
          <w:wAfter w:w="6" w:type="dxa"/>
        </w:trPr>
        <w:tc>
          <w:tcPr>
            <w:tcW w:w="1417" w:type="dxa"/>
            <w:tcBorders>
              <w:bottom w:val="single" w:sz="12" w:space="0" w:color="auto"/>
            </w:tcBorders>
          </w:tcPr>
          <w:p w14:paraId="4E8BE2DB" w14:textId="7839C345" w:rsidR="00AA5283" w:rsidRDefault="00FF5355" w:rsidP="00AA5283">
            <w:pPr>
              <w:rPr>
                <w:lang w:val="en-US"/>
              </w:rPr>
            </w:pPr>
            <w:r>
              <w:rPr>
                <w:lang w:val="en-US"/>
              </w:rPr>
              <w:t>skin 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78AC133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122B2F8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B38AE15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87B3B3E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7A9C644E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CC0F9AC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723726B4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8D4C4D2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58F88D4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E80ED02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3111DDA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2B2E98B" w14:textId="683EEA2A" w:rsidR="00AA5283" w:rsidRDefault="00AA5283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4B65FEC" w14:textId="77777777" w:rsidR="00AA5283" w:rsidRDefault="00AA528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F7445" w:rsidRPr="0086780B" w14:paraId="4871DFAB" w14:textId="77777777" w:rsidTr="00271681">
        <w:trPr>
          <w:gridAfter w:val="1"/>
          <w:wAfter w:w="6" w:type="dxa"/>
        </w:trPr>
        <w:tc>
          <w:tcPr>
            <w:tcW w:w="14677" w:type="dxa"/>
            <w:gridSpan w:val="14"/>
            <w:tcBorders>
              <w:bottom w:val="single" w:sz="12" w:space="0" w:color="auto"/>
            </w:tcBorders>
          </w:tcPr>
          <w:p w14:paraId="7D412D40" w14:textId="7A7840B8" w:rsidR="004F7445" w:rsidRPr="004F7445" w:rsidRDefault="004F7445" w:rsidP="004F7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4 </w:t>
            </w:r>
            <w:bookmarkStart w:id="1" w:name="_GoBack"/>
            <w:bookmarkEnd w:id="1"/>
            <w:r w:rsidR="000D0AD7">
              <w:rPr>
                <w:b/>
                <w:lang w:val="en-US"/>
              </w:rPr>
              <w:t>(animal</w:t>
            </w:r>
            <w:r w:rsidR="002F0340">
              <w:rPr>
                <w:b/>
                <w:lang w:val="en-US"/>
              </w:rPr>
              <w:t xml:space="preserve"> without clinical signs</w:t>
            </w:r>
            <w:r w:rsidR="000D0AD7">
              <w:rPr>
                <w:b/>
                <w:lang w:val="en-US"/>
              </w:rPr>
              <w:t>)</w:t>
            </w:r>
          </w:p>
        </w:tc>
      </w:tr>
      <w:tr w:rsidR="00C71D96" w14:paraId="05EE7E6E" w14:textId="77777777" w:rsidTr="00271681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370B56D4" w14:textId="68A22C3C" w:rsidR="00C71D96" w:rsidRDefault="004F7445" w:rsidP="00AA5283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90ED5A9" w14:textId="37AFD13E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9279BA5" w14:textId="7C9F3C07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42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F8AEE51" w14:textId="03CEC651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6FE59069" w14:textId="10358538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36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4E1F711" w14:textId="56B5C5E4" w:rsidR="00C71D96" w:rsidRDefault="00A671BB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7BD028CE" w14:textId="7044781A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7BBA5AAC" w14:textId="0DC07795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73571CB" w14:textId="2BB8459A" w:rsidR="00C71D96" w:rsidRDefault="004F7445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85B5596" w14:textId="0E280BB1" w:rsidR="00C71D96" w:rsidRDefault="0036726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2EF10FF" w14:textId="31552DB0" w:rsidR="00C71D96" w:rsidRDefault="0036726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86BAE47" w14:textId="2BC68F1B" w:rsidR="00C71D96" w:rsidRDefault="0036726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60990A5" w14:textId="77777777" w:rsidR="00C71D96" w:rsidRDefault="00C71D96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77FED2EB" w14:textId="77777777" w:rsidR="00C71D96" w:rsidRDefault="00C71D96" w:rsidP="00AA5283">
            <w:pPr>
              <w:jc w:val="center"/>
              <w:rPr>
                <w:lang w:val="en-US"/>
              </w:rPr>
            </w:pPr>
          </w:p>
        </w:tc>
      </w:tr>
      <w:tr w:rsidR="00271681" w14:paraId="466E9C49" w14:textId="77777777" w:rsidTr="00E31F2D">
        <w:trPr>
          <w:gridAfter w:val="1"/>
          <w:wAfter w:w="6" w:type="dxa"/>
        </w:trPr>
        <w:tc>
          <w:tcPr>
            <w:tcW w:w="1417" w:type="dxa"/>
          </w:tcPr>
          <w:p w14:paraId="1DB7BDB8" w14:textId="573750E3" w:rsidR="00271681" w:rsidRDefault="00E85E68" w:rsidP="00AA5283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CF61037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6D8D5AF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78A9441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A668138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97801B4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BE657B8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EBFF4F4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524F693" w14:textId="77777777" w:rsidR="00271681" w:rsidRDefault="00271681" w:rsidP="00AA5283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6145F9D" w14:textId="7B6CD44C" w:rsidR="00271681" w:rsidRDefault="0036726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76A4C766" w14:textId="1919717B" w:rsidR="00271681" w:rsidRDefault="0036726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2A828B31" w14:textId="0023378E" w:rsidR="00271681" w:rsidRDefault="00367263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6D22A972" w14:textId="2CFB6A7E" w:rsidR="00271681" w:rsidRDefault="00E31F2D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5CB61AA" w14:textId="44312B7B" w:rsidR="00271681" w:rsidRDefault="00E31F2D" w:rsidP="00AA5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72875" w14:paraId="7B28435C" w14:textId="77777777" w:rsidTr="001226F2">
        <w:tc>
          <w:tcPr>
            <w:tcW w:w="14683" w:type="dxa"/>
            <w:gridSpan w:val="15"/>
            <w:tcBorders>
              <w:top w:val="single" w:sz="12" w:space="0" w:color="auto"/>
            </w:tcBorders>
          </w:tcPr>
          <w:p w14:paraId="15BC7D86" w14:textId="53E3A234" w:rsidR="00372875" w:rsidRPr="00372875" w:rsidRDefault="00372875" w:rsidP="0037287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6 </w:t>
            </w:r>
          </w:p>
        </w:tc>
      </w:tr>
      <w:tr w:rsidR="00114290" w14:paraId="50B5B3DB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74A6752D" w14:textId="3193C22D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t>whole blood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0EA41A6" w14:textId="5801BCBC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5E5525A" w14:textId="2F0BC9AB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69950063" w14:textId="6813E26D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43CD0ED" w14:textId="26D6591A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C27CA58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D8A7F4B" w14:textId="0EF0708B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65421452" w14:textId="6F444BAE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31270D8" w14:textId="4F068B1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57FED40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7BDA7D5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1DC92A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5F42A9A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13266B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114290" w14:paraId="7E18A422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7188801B" w14:textId="665BDC56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t>Plasma</w:t>
            </w:r>
          </w:p>
        </w:tc>
        <w:tc>
          <w:tcPr>
            <w:tcW w:w="1020" w:type="dxa"/>
          </w:tcPr>
          <w:p w14:paraId="1CA78B90" w14:textId="7A0EC5F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62A1E19C" w14:textId="72448361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775916C1" w14:textId="5DE26EC0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2FCAD856" w14:textId="0825011B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3DA1637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3092ED96" w14:textId="391A2BD6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FB1506A" w14:textId="2A18368B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20669979" w14:textId="4912DE73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B1A7BD2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20CD7FE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1C707AA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B7DB6C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50DB09ED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114290" w14:paraId="6BD26EF3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0DA09063" w14:textId="06644BA8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t>PBMCs</w:t>
            </w:r>
          </w:p>
        </w:tc>
        <w:tc>
          <w:tcPr>
            <w:tcW w:w="1020" w:type="dxa"/>
          </w:tcPr>
          <w:p w14:paraId="63CFE3C7" w14:textId="62E954A4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396243E0" w14:textId="2C60FC49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9D2C883" w14:textId="1FBB34CB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7662FEC9" w14:textId="6BE51308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ED563D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6B654FC8" w14:textId="4E17F81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28B28978" w14:textId="089570A3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645083F4" w14:textId="680ECE5E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FE30CCA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446EA9D4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475FB03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D2B897E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A4673BA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114290" w14:paraId="25BF5B84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316D8C7C" w14:textId="3155B75F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iver</w:t>
            </w:r>
          </w:p>
        </w:tc>
        <w:tc>
          <w:tcPr>
            <w:tcW w:w="1020" w:type="dxa"/>
          </w:tcPr>
          <w:p w14:paraId="52B3312F" w14:textId="4811423C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F72C47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0E90F9C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808947B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C353774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09D5840" w14:textId="7B3F7DD6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F4F5382" w14:textId="4DCB732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31438E46" w14:textId="110D751D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7B5EA6D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8EF06A7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4DF1135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CA3DE3E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591CF02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114290" w14:paraId="773E6F16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5D8D79DA" w14:textId="08557970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020" w:type="dxa"/>
          </w:tcPr>
          <w:p w14:paraId="1788905E" w14:textId="53EE42A6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D171666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9C3465C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436F0246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4B722E1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50C1D759" w14:textId="767FCE9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376F415B" w14:textId="2025737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22B1999" w14:textId="57CB5267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A81DEB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34B08E6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0A12C48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22C9FF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502CB4F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114290" w14:paraId="19CBF533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6DA06320" w14:textId="6F4FF402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t>skin A</w:t>
            </w:r>
          </w:p>
        </w:tc>
        <w:tc>
          <w:tcPr>
            <w:tcW w:w="1020" w:type="dxa"/>
          </w:tcPr>
          <w:p w14:paraId="3D07AADA" w14:textId="0E98FB7A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A323A25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3ED8C30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B27D2BE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1CCC3E6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57843894" w14:textId="1DF43823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67B6082" w14:textId="3D1A4EC3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6320D6E" w14:textId="354C6396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93A0344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19BF410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6EED1AC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2EE6E61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00D503D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114290" w14:paraId="4A17C300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729DF880" w14:textId="50BDEA6B" w:rsidR="00114290" w:rsidRDefault="00114290" w:rsidP="00114290">
            <w:pPr>
              <w:rPr>
                <w:lang w:val="en-US"/>
              </w:rPr>
            </w:pPr>
            <w:r>
              <w:rPr>
                <w:lang w:val="en-US"/>
              </w:rPr>
              <w:t>skin C</w:t>
            </w:r>
          </w:p>
        </w:tc>
        <w:tc>
          <w:tcPr>
            <w:tcW w:w="1020" w:type="dxa"/>
          </w:tcPr>
          <w:p w14:paraId="3153365F" w14:textId="6B12E073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0599554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7C2A7E8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1B05ACE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55985D69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51447769" w14:textId="4E3996BC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AA5D10F" w14:textId="125886FC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56520517" w14:textId="693F3F78" w:rsidR="00114290" w:rsidRDefault="00114290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39A18A0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9AF80B9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CEA27CE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E05C136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DD1F103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</w:tr>
      <w:tr w:rsidR="00824C4F" w14:paraId="6DB05CBC" w14:textId="77777777" w:rsidTr="001226F2">
        <w:trPr>
          <w:gridAfter w:val="1"/>
          <w:wAfter w:w="6" w:type="dxa"/>
        </w:trPr>
        <w:tc>
          <w:tcPr>
            <w:tcW w:w="14677" w:type="dxa"/>
            <w:gridSpan w:val="14"/>
            <w:tcBorders>
              <w:top w:val="single" w:sz="12" w:space="0" w:color="auto"/>
            </w:tcBorders>
          </w:tcPr>
          <w:p w14:paraId="6D5B96AD" w14:textId="5ED28DCA" w:rsidR="00824C4F" w:rsidRPr="00824C4F" w:rsidRDefault="00824C4F" w:rsidP="00824C4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7 </w:t>
            </w:r>
          </w:p>
        </w:tc>
      </w:tr>
      <w:tr w:rsidR="00114290" w14:paraId="6C780456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5DD37D80" w14:textId="774B3A69" w:rsidR="00114290" w:rsidRDefault="00824C4F" w:rsidP="00114290">
            <w:pPr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582807A" w14:textId="465B62A0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A878E27" w14:textId="70BE50C0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D655319" w14:textId="502CBF66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331B342" w14:textId="5FB78A63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4B6C843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32D91A6" w14:textId="1F44EC1B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63968F2" w14:textId="3222901E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337BC503" w14:textId="72FF8D3C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E41C74D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C87AC31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BE597C2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1FBE403" w14:textId="77777777" w:rsidR="00114290" w:rsidRDefault="00114290" w:rsidP="00114290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17672EB8" w14:textId="50DA3BCB" w:rsidR="00114290" w:rsidRDefault="00DA323D" w:rsidP="001142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C17A1D" w14:paraId="68DDEEC9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0BCDDFB2" w14:textId="4F57F36A" w:rsidR="00C17A1D" w:rsidRDefault="00C17A1D" w:rsidP="00C17A1D">
            <w:pPr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020" w:type="dxa"/>
          </w:tcPr>
          <w:p w14:paraId="740B7259" w14:textId="2EC44721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762EB37E" w14:textId="3AE990D5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78A8F004" w14:textId="2D661F09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40CC46A" w14:textId="41C16613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8D7CCD4" w14:textId="77777777" w:rsidR="00C17A1D" w:rsidRDefault="00C17A1D" w:rsidP="00C17A1D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09D9D54F" w14:textId="3375BD85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4D8E795" w14:textId="46F47042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1038F53B" w14:textId="2A835EC2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4249173" w14:textId="77777777" w:rsidR="00C17A1D" w:rsidRDefault="00C17A1D" w:rsidP="00C17A1D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9ECF1BF" w14:textId="77777777" w:rsidR="00C17A1D" w:rsidRDefault="00C17A1D" w:rsidP="00C17A1D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520307B9" w14:textId="77777777" w:rsidR="00C17A1D" w:rsidRDefault="00C17A1D" w:rsidP="00C17A1D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594C2E28" w14:textId="77777777" w:rsidR="00C17A1D" w:rsidRDefault="00C17A1D" w:rsidP="00C17A1D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5A93883A" w14:textId="0CD6F698" w:rsidR="00C17A1D" w:rsidRDefault="00C17A1D" w:rsidP="00C17A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261A71" w14:paraId="395A5796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01E6B353" w14:textId="4D370283" w:rsidR="00261A71" w:rsidRDefault="00261A71" w:rsidP="00261A71">
            <w:pPr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1020" w:type="dxa"/>
          </w:tcPr>
          <w:p w14:paraId="0A7A1BF2" w14:textId="39972B79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98ECD84" w14:textId="776B97B9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66EE6B5" w14:textId="75A87B15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27958D51" w14:textId="5B86BD9A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F5B2E06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58016E9A" w14:textId="5B24A937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9FCDC4B" w14:textId="287C8EE1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49BF4A1" w14:textId="4D8216CB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E046D9F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AEE6240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63C03E5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76E4F72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4DEA876E" w14:textId="12B14769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261A71" w14:paraId="79F11248" w14:textId="77777777" w:rsidTr="001226F2">
        <w:trPr>
          <w:gridAfter w:val="1"/>
          <w:wAfter w:w="6" w:type="dxa"/>
        </w:trPr>
        <w:tc>
          <w:tcPr>
            <w:tcW w:w="1417" w:type="dxa"/>
          </w:tcPr>
          <w:p w14:paraId="2EBD6E18" w14:textId="4C7AC9D0" w:rsidR="00261A71" w:rsidRDefault="00261A71" w:rsidP="00261A71">
            <w:pPr>
              <w:rPr>
                <w:lang w:val="en-US"/>
              </w:rPr>
            </w:pPr>
            <w:r>
              <w:rPr>
                <w:lang w:val="en-US"/>
              </w:rPr>
              <w:t>skin A</w:t>
            </w:r>
          </w:p>
        </w:tc>
        <w:tc>
          <w:tcPr>
            <w:tcW w:w="1020" w:type="dxa"/>
          </w:tcPr>
          <w:p w14:paraId="343548A4" w14:textId="4B6D031A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7B307EB6" w14:textId="301CC9C6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0E7A02BB" w14:textId="5B7575CA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79C78816" w14:textId="44349D73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6BCB11F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3FE3D94A" w14:textId="3189212A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2313BC6F" w14:textId="74CA20AC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</w:tcPr>
          <w:p w14:paraId="4730ABEA" w14:textId="09544D37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14015B0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28CC713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DBDD7FA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71374E1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3077AB3D" w14:textId="0222EBA9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261A71" w14:paraId="72BDAFB0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bottom w:val="single" w:sz="12" w:space="0" w:color="auto"/>
            </w:tcBorders>
          </w:tcPr>
          <w:p w14:paraId="0D80A2E2" w14:textId="75CC8CC3" w:rsidR="00261A71" w:rsidRDefault="00261A71" w:rsidP="00261A71">
            <w:pPr>
              <w:rPr>
                <w:lang w:val="en-US"/>
              </w:rPr>
            </w:pPr>
            <w:r>
              <w:rPr>
                <w:lang w:val="en-US"/>
              </w:rPr>
              <w:t>skin 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AF55EEB" w14:textId="51381A42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247144B" w14:textId="70542E64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BE2608F" w14:textId="6884990D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69F033A" w14:textId="41F08920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4B812B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74A711D4" w14:textId="43C95EB3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863EF98" w14:textId="1F42DD35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CEB848B" w14:textId="632D0E79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24898AC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615BF99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B642481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BD92D20" w14:textId="77777777" w:rsidR="00261A71" w:rsidRDefault="00261A71" w:rsidP="00261A71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5A4EA50" w14:textId="52911817" w:rsidR="00261A71" w:rsidRDefault="00261A71" w:rsidP="00261A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261A71" w14:paraId="7C185ACC" w14:textId="77777777" w:rsidTr="001226F2">
        <w:trPr>
          <w:gridAfter w:val="1"/>
          <w:wAfter w:w="6" w:type="dxa"/>
        </w:trPr>
        <w:tc>
          <w:tcPr>
            <w:tcW w:w="14677" w:type="dxa"/>
            <w:gridSpan w:val="14"/>
            <w:tcBorders>
              <w:top w:val="single" w:sz="12" w:space="0" w:color="auto"/>
            </w:tcBorders>
          </w:tcPr>
          <w:p w14:paraId="3167F46A" w14:textId="4E96639C" w:rsidR="00261A71" w:rsidRPr="00824C4F" w:rsidRDefault="00261A71" w:rsidP="00261A7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ig #</w:t>
            </w:r>
            <w:r w:rsidR="0086780B">
              <w:rPr>
                <w:b/>
                <w:lang w:val="en-US"/>
              </w:rPr>
              <w:t xml:space="preserve"> 8 </w:t>
            </w:r>
          </w:p>
        </w:tc>
      </w:tr>
      <w:tr w:rsidR="00185332" w14:paraId="739A5DCE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top w:val="single" w:sz="12" w:space="0" w:color="auto"/>
            </w:tcBorders>
          </w:tcPr>
          <w:p w14:paraId="0142427F" w14:textId="030881F7" w:rsidR="00185332" w:rsidRDefault="00185332" w:rsidP="00185332">
            <w:pPr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65FDBDA1" w14:textId="763D2C19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5260ABDF" w14:textId="23D1B238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61AE5BE8" w14:textId="3EAEE0FD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7908C193" w14:textId="55FA3129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FF70CA0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3AC4971" w14:textId="7A3CD745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38A3C6F" w14:textId="0B1B690E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93D33A3" w14:textId="359A02A5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BF2A85E" w14:textId="43727422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731E1CE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FB09CDD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57E9C08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2534BF44" w14:textId="7064557F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185332" w14:paraId="4D481D1C" w14:textId="77777777" w:rsidTr="001226F2">
        <w:trPr>
          <w:gridAfter w:val="1"/>
          <w:wAfter w:w="6" w:type="dxa"/>
        </w:trPr>
        <w:tc>
          <w:tcPr>
            <w:tcW w:w="1417" w:type="dxa"/>
            <w:tcBorders>
              <w:bottom w:val="single" w:sz="12" w:space="0" w:color="auto"/>
            </w:tcBorders>
          </w:tcPr>
          <w:p w14:paraId="406E2EF8" w14:textId="010FB773" w:rsidR="00185332" w:rsidRDefault="00185332" w:rsidP="00185332">
            <w:pPr>
              <w:rPr>
                <w:lang w:val="en-US"/>
              </w:rPr>
            </w:pPr>
            <w:r>
              <w:rPr>
                <w:lang w:val="en-US"/>
              </w:rPr>
              <w:t>plasma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E0CC026" w14:textId="5DB812BA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A346CC3" w14:textId="79B3480D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83D5174" w14:textId="6DE01CCC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36A961A" w14:textId="49BDA489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B0D1772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50494C80" w14:textId="0B5E014D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708AD68" w14:textId="30649F2C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2F13FA2" w14:textId="1F3B174E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C22DCF4" w14:textId="76EBA69F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08351D5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8E7465F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B839D3A" w14:textId="77777777" w:rsidR="00185332" w:rsidRDefault="00185332" w:rsidP="00185332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3339781" w14:textId="38F9C748" w:rsidR="00185332" w:rsidRDefault="00185332" w:rsidP="00185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</w:tbl>
    <w:p w14:paraId="5FE9BA9B" w14:textId="19197084" w:rsidR="00C938E9" w:rsidRPr="00372875" w:rsidRDefault="00A671B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* FFPE material; </w:t>
      </w:r>
      <w:r w:rsidR="00DD2959">
        <w:rPr>
          <w:rFonts w:cstheme="minorHAnsi"/>
          <w:lang w:val="en-US"/>
        </w:rPr>
        <w:t>numerical values = v</w:t>
      </w:r>
      <w:r w:rsidR="001F42B4">
        <w:rPr>
          <w:rFonts w:cstheme="minorHAnsi"/>
          <w:lang w:val="en-US"/>
        </w:rPr>
        <w:t>alue of the cycle quantification</w:t>
      </w:r>
      <w:r w:rsidR="00DD2959">
        <w:rPr>
          <w:rFonts w:cstheme="minorHAnsi"/>
          <w:lang w:val="en-US"/>
        </w:rPr>
        <w:t>; minus = negative result by qPCR and RT-qPCR, respectively;</w:t>
      </w:r>
      <w:r w:rsidR="00C71D96">
        <w:rPr>
          <w:rFonts w:cstheme="minorHAnsi"/>
          <w:lang w:val="en-US"/>
        </w:rPr>
        <w:t xml:space="preserve"> negative = negative result by conventional PCR,</w:t>
      </w:r>
      <w:r w:rsidR="00DD2959">
        <w:rPr>
          <w:rFonts w:cstheme="minorHAnsi"/>
          <w:lang w:val="en-US"/>
        </w:rPr>
        <w:t xml:space="preserve"> </w:t>
      </w:r>
      <w:r w:rsidR="00372875" w:rsidRPr="00372875">
        <w:rPr>
          <w:rFonts w:cstheme="minorHAnsi"/>
          <w:lang w:val="en-US"/>
        </w:rPr>
        <w:t xml:space="preserve">grey </w:t>
      </w:r>
      <w:r w:rsidR="00372875">
        <w:rPr>
          <w:rFonts w:cstheme="minorHAnsi"/>
          <w:lang w:val="en-US"/>
        </w:rPr>
        <w:t>boxes = not tested</w:t>
      </w:r>
    </w:p>
    <w:p w14:paraId="6C77B925" w14:textId="4806A3CC" w:rsidR="00582C5E" w:rsidRDefault="00582C5E">
      <w:pPr>
        <w:rPr>
          <w:rFonts w:ascii="Arial" w:hAnsi="Arial" w:cs="Arial"/>
          <w:sz w:val="24"/>
          <w:szCs w:val="24"/>
          <w:lang w:val="en-US"/>
        </w:rPr>
      </w:pPr>
    </w:p>
    <w:p w14:paraId="71483860" w14:textId="77777777" w:rsidR="00582C5E" w:rsidRDefault="00582C5E">
      <w:pPr>
        <w:rPr>
          <w:rFonts w:ascii="Arial" w:hAnsi="Arial" w:cs="Arial"/>
          <w:sz w:val="24"/>
          <w:szCs w:val="24"/>
          <w:lang w:val="en-US"/>
        </w:rPr>
      </w:pPr>
    </w:p>
    <w:p w14:paraId="76A9FE13" w14:textId="72851A4E" w:rsidR="00C938E9" w:rsidRDefault="00C938E9">
      <w:pPr>
        <w:rPr>
          <w:rFonts w:ascii="Arial" w:hAnsi="Arial" w:cs="Arial"/>
          <w:sz w:val="24"/>
          <w:szCs w:val="24"/>
          <w:lang w:val="en-US"/>
        </w:rPr>
      </w:pPr>
    </w:p>
    <w:p w14:paraId="774F28D4" w14:textId="32DE4F04" w:rsidR="00C938E9" w:rsidRDefault="00C938E9">
      <w:pPr>
        <w:rPr>
          <w:rFonts w:ascii="Arial" w:hAnsi="Arial" w:cs="Arial"/>
          <w:sz w:val="24"/>
          <w:szCs w:val="24"/>
          <w:lang w:val="en-US"/>
        </w:rPr>
      </w:pPr>
    </w:p>
    <w:p w14:paraId="158A2BFD" w14:textId="77777777" w:rsidR="00C938E9" w:rsidRDefault="00C938E9">
      <w:pPr>
        <w:rPr>
          <w:rFonts w:ascii="Arial" w:hAnsi="Arial" w:cs="Arial"/>
          <w:sz w:val="24"/>
          <w:szCs w:val="24"/>
          <w:lang w:val="en-US"/>
        </w:rPr>
      </w:pPr>
    </w:p>
    <w:p w14:paraId="3BB916FD" w14:textId="77777777" w:rsidR="00F33B18" w:rsidRDefault="00F33B18">
      <w:pPr>
        <w:rPr>
          <w:rFonts w:ascii="Arial" w:hAnsi="Arial" w:cs="Arial"/>
          <w:sz w:val="24"/>
          <w:szCs w:val="24"/>
          <w:lang w:val="en-US"/>
        </w:rPr>
      </w:pPr>
    </w:p>
    <w:p w14:paraId="46B3C0DA" w14:textId="77777777" w:rsidR="00ED0247" w:rsidRPr="00ED0247" w:rsidRDefault="00ED0247" w:rsidP="006E774A">
      <w:pPr>
        <w:rPr>
          <w:rFonts w:ascii="Arial" w:hAnsi="Arial" w:cs="Arial"/>
          <w:sz w:val="24"/>
          <w:szCs w:val="24"/>
          <w:lang w:val="en-US"/>
        </w:rPr>
      </w:pPr>
    </w:p>
    <w:sectPr w:rsidR="00ED0247" w:rsidRPr="00ED0247" w:rsidSect="00582C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710AF"/>
    <w:multiLevelType w:val="hybridMultilevel"/>
    <w:tmpl w:val="5FA2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B0E7D"/>
    <w:multiLevelType w:val="hybridMultilevel"/>
    <w:tmpl w:val="206AF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247"/>
    <w:rsid w:val="0001464D"/>
    <w:rsid w:val="000520F3"/>
    <w:rsid w:val="000737F3"/>
    <w:rsid w:val="000905E7"/>
    <w:rsid w:val="000A0FEB"/>
    <w:rsid w:val="000D0AD7"/>
    <w:rsid w:val="000E5BFF"/>
    <w:rsid w:val="000F7534"/>
    <w:rsid w:val="00114290"/>
    <w:rsid w:val="001226F2"/>
    <w:rsid w:val="00137C9C"/>
    <w:rsid w:val="00185332"/>
    <w:rsid w:val="001C475F"/>
    <w:rsid w:val="001E3C62"/>
    <w:rsid w:val="001F42B4"/>
    <w:rsid w:val="00251FC8"/>
    <w:rsid w:val="00261A71"/>
    <w:rsid w:val="00271681"/>
    <w:rsid w:val="00284BC4"/>
    <w:rsid w:val="002864FF"/>
    <w:rsid w:val="00293E84"/>
    <w:rsid w:val="002D5ED2"/>
    <w:rsid w:val="002F0340"/>
    <w:rsid w:val="002F6F2E"/>
    <w:rsid w:val="003347F0"/>
    <w:rsid w:val="00367263"/>
    <w:rsid w:val="00372875"/>
    <w:rsid w:val="00397D32"/>
    <w:rsid w:val="003A4283"/>
    <w:rsid w:val="003B2657"/>
    <w:rsid w:val="003D15B5"/>
    <w:rsid w:val="00442E90"/>
    <w:rsid w:val="00450404"/>
    <w:rsid w:val="004601C6"/>
    <w:rsid w:val="00462900"/>
    <w:rsid w:val="00495A90"/>
    <w:rsid w:val="004B30EA"/>
    <w:rsid w:val="004F7445"/>
    <w:rsid w:val="00521D46"/>
    <w:rsid w:val="00526E54"/>
    <w:rsid w:val="00545146"/>
    <w:rsid w:val="00582C5E"/>
    <w:rsid w:val="005A3F4E"/>
    <w:rsid w:val="005F3E78"/>
    <w:rsid w:val="00640B89"/>
    <w:rsid w:val="0067230B"/>
    <w:rsid w:val="006C3313"/>
    <w:rsid w:val="006C7FD8"/>
    <w:rsid w:val="006E774A"/>
    <w:rsid w:val="006E7C07"/>
    <w:rsid w:val="0070248D"/>
    <w:rsid w:val="007066A6"/>
    <w:rsid w:val="00786C5B"/>
    <w:rsid w:val="007936E5"/>
    <w:rsid w:val="00793AA8"/>
    <w:rsid w:val="007A7254"/>
    <w:rsid w:val="007C2690"/>
    <w:rsid w:val="007E32CE"/>
    <w:rsid w:val="00804D07"/>
    <w:rsid w:val="00814CD8"/>
    <w:rsid w:val="00824C4F"/>
    <w:rsid w:val="008613C0"/>
    <w:rsid w:val="00863AB7"/>
    <w:rsid w:val="0086482F"/>
    <w:rsid w:val="0086780B"/>
    <w:rsid w:val="008707B9"/>
    <w:rsid w:val="008A04C2"/>
    <w:rsid w:val="008E354B"/>
    <w:rsid w:val="00915B9A"/>
    <w:rsid w:val="0093436A"/>
    <w:rsid w:val="009E1335"/>
    <w:rsid w:val="00A113D1"/>
    <w:rsid w:val="00A4071B"/>
    <w:rsid w:val="00A671BB"/>
    <w:rsid w:val="00A77338"/>
    <w:rsid w:val="00A934C3"/>
    <w:rsid w:val="00AA5283"/>
    <w:rsid w:val="00AB6F5E"/>
    <w:rsid w:val="00AC62AD"/>
    <w:rsid w:val="00AC7069"/>
    <w:rsid w:val="00AE3DA1"/>
    <w:rsid w:val="00AE6806"/>
    <w:rsid w:val="00B34EEE"/>
    <w:rsid w:val="00B409FC"/>
    <w:rsid w:val="00B4141C"/>
    <w:rsid w:val="00B45F44"/>
    <w:rsid w:val="00B60E1F"/>
    <w:rsid w:val="00B733D9"/>
    <w:rsid w:val="00B75945"/>
    <w:rsid w:val="00BD1837"/>
    <w:rsid w:val="00BE4407"/>
    <w:rsid w:val="00C06A9C"/>
    <w:rsid w:val="00C163AD"/>
    <w:rsid w:val="00C17A1D"/>
    <w:rsid w:val="00C36F39"/>
    <w:rsid w:val="00C71D96"/>
    <w:rsid w:val="00C76AAD"/>
    <w:rsid w:val="00C938E9"/>
    <w:rsid w:val="00D15111"/>
    <w:rsid w:val="00D26874"/>
    <w:rsid w:val="00DA323D"/>
    <w:rsid w:val="00DD199D"/>
    <w:rsid w:val="00DD2959"/>
    <w:rsid w:val="00E00948"/>
    <w:rsid w:val="00E31F2D"/>
    <w:rsid w:val="00E36A12"/>
    <w:rsid w:val="00E85E68"/>
    <w:rsid w:val="00EB11D8"/>
    <w:rsid w:val="00ED0247"/>
    <w:rsid w:val="00EE3B95"/>
    <w:rsid w:val="00EE4DA3"/>
    <w:rsid w:val="00EE602B"/>
    <w:rsid w:val="00F315A8"/>
    <w:rsid w:val="00F33B18"/>
    <w:rsid w:val="00F66117"/>
    <w:rsid w:val="00FA05DE"/>
    <w:rsid w:val="00FB0B92"/>
    <w:rsid w:val="00FF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75F0"/>
  <w15:chartTrackingRefBased/>
  <w15:docId w15:val="{E28C2769-5EA4-4BA9-B50E-CE975569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4BC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36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72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72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72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72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72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5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FA7A4-2C4C-46BB-8568-A59DEEB1C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cker, Sabrina</dc:creator>
  <cp:keywords/>
  <dc:description/>
  <cp:lastModifiedBy>Denner, Joachim</cp:lastModifiedBy>
  <cp:revision>4</cp:revision>
  <dcterms:created xsi:type="dcterms:W3CDTF">2023-03-23T11:52:00Z</dcterms:created>
  <dcterms:modified xsi:type="dcterms:W3CDTF">2023-03-27T12:23:00Z</dcterms:modified>
</cp:coreProperties>
</file>